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BAD" w:rsidRPr="00E76A17" w:rsidRDefault="005C2C53" w:rsidP="00E76A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r w:rsidR="009D68FA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</w:t>
      </w:r>
      <w:r w:rsidR="002E6AF3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3. </w:t>
      </w:r>
      <w:proofErr w:type="gramStart"/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Results </w:t>
      </w:r>
      <w:r w:rsidR="001677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f</w:t>
      </w:r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D43AD4" w:rsidRPr="00E76A1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ingle ordinary least-squared (OLS) regression analyses</w:t>
      </w:r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of skull size </w:t>
      </w:r>
      <w:r w:rsidR="0044194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f 52 </w:t>
      </w:r>
      <w:r w:rsidR="00441944" w:rsidRPr="00441944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Galictis cuja</w:t>
      </w:r>
      <w:r w:rsidR="0044194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pecimens </w:t>
      </w:r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nd bioclimatic variables</w:t>
      </w:r>
      <w:r w:rsidR="001677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eparately</w:t>
      </w:r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proofErr w:type="gramEnd"/>
      <w:r w:rsidR="00D43AD4" w:rsidRPr="00E76A1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B43B8B" w:rsidRPr="00E76A17">
        <w:rPr>
          <w:rFonts w:ascii="Times New Roman" w:hAnsi="Times New Roman" w:cs="Times New Roman"/>
          <w:sz w:val="24"/>
          <w:szCs w:val="24"/>
          <w:lang w:val="en-US"/>
        </w:rPr>
        <w:t>Significance (</w:t>
      </w:r>
      <w:r w:rsidR="00B43B8B" w:rsidRPr="00E76A1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43B8B" w:rsidRPr="00E76A17">
        <w:rPr>
          <w:rFonts w:ascii="Times New Roman" w:hAnsi="Times New Roman" w:cs="Times New Roman"/>
          <w:sz w:val="24"/>
          <w:szCs w:val="24"/>
          <w:lang w:val="en-US"/>
        </w:rPr>
        <w:t xml:space="preserve"> &lt; 0.05) is highlighted in bold.</w:t>
      </w:r>
    </w:p>
    <w:tbl>
      <w:tblPr>
        <w:tblStyle w:val="SombreamentoClaro"/>
        <w:tblW w:w="0" w:type="auto"/>
        <w:tblLook w:val="04A0"/>
      </w:tblPr>
      <w:tblGrid>
        <w:gridCol w:w="2327"/>
        <w:gridCol w:w="2184"/>
        <w:gridCol w:w="1964"/>
        <w:gridCol w:w="1967"/>
        <w:gridCol w:w="1926"/>
        <w:gridCol w:w="1926"/>
        <w:gridCol w:w="1926"/>
      </w:tblGrid>
      <w:tr w:rsidR="00482745" w:rsidRPr="00E76A17" w:rsidTr="00B43B8B">
        <w:trPr>
          <w:cnfStyle w:val="100000000000"/>
        </w:trPr>
        <w:tc>
          <w:tcPr>
            <w:cnfStyle w:val="001000000000"/>
            <w:tcW w:w="2327" w:type="dxa"/>
            <w:vMerge w:val="restart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climatic variable</w:t>
            </w:r>
          </w:p>
        </w:tc>
        <w:tc>
          <w:tcPr>
            <w:tcW w:w="6115" w:type="dxa"/>
            <w:gridSpan w:val="3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Female</w:t>
            </w:r>
          </w:p>
        </w:tc>
        <w:tc>
          <w:tcPr>
            <w:tcW w:w="5778" w:type="dxa"/>
            <w:gridSpan w:val="3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100000000000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Male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vMerge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</w:p>
        </w:tc>
        <w:tc>
          <w:tcPr>
            <w:tcW w:w="2184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Ventral</w:t>
            </w:r>
          </w:p>
        </w:tc>
        <w:tc>
          <w:tcPr>
            <w:tcW w:w="1964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Dorsal</w:t>
            </w:r>
          </w:p>
        </w:tc>
        <w:tc>
          <w:tcPr>
            <w:tcW w:w="1967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Lateral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Ventral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Dorsal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cnfStyle w:val="000000100000"/>
              <w:rPr>
                <w:rFonts w:eastAsia="Microsoft YaHei"/>
                <w:b/>
                <w:lang w:val="en-US"/>
              </w:rPr>
            </w:pPr>
            <w:r w:rsidRPr="00E76A17">
              <w:rPr>
                <w:rFonts w:eastAsia="Microsoft YaHei"/>
                <w:b/>
                <w:lang w:val="en-US"/>
              </w:rPr>
              <w:t>Lateral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 0.041</w:t>
            </w:r>
          </w:p>
          <w:p w:rsidR="005454AC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38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41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55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37</w:t>
            </w:r>
          </w:p>
          <w:p w:rsidR="00B15939" w:rsidRPr="00E76A17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23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06</w:t>
            </w:r>
          </w:p>
          <w:p w:rsidR="000B1084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59</w:t>
            </w:r>
          </w:p>
        </w:tc>
        <w:tc>
          <w:tcPr>
            <w:tcW w:w="1926" w:type="dxa"/>
            <w:shd w:val="clear" w:color="auto" w:fill="auto"/>
          </w:tcPr>
          <w:p w:rsidR="00A168A7" w:rsidRDefault="00A168A7" w:rsidP="00A168A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52</w:t>
            </w:r>
          </w:p>
          <w:p w:rsidR="00A168A7" w:rsidRPr="00E76A17" w:rsidRDefault="00A168A7" w:rsidP="00A168A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823</w:t>
            </w:r>
          </w:p>
        </w:tc>
        <w:tc>
          <w:tcPr>
            <w:tcW w:w="1926" w:type="dxa"/>
            <w:shd w:val="clear" w:color="auto" w:fill="auto"/>
          </w:tcPr>
          <w:p w:rsidR="00446F2C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34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6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2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57</w:t>
            </w:r>
          </w:p>
          <w:p w:rsidR="005454AC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675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49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624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64</w:t>
            </w:r>
          </w:p>
          <w:p w:rsidR="00B15939" w:rsidRPr="00E76A17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857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007</w:t>
            </w:r>
          </w:p>
          <w:p w:rsidR="000B1084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34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42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92</w:t>
            </w:r>
          </w:p>
        </w:tc>
        <w:tc>
          <w:tcPr>
            <w:tcW w:w="1926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20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46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3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63</w:t>
            </w:r>
          </w:p>
          <w:p w:rsidR="005454AC" w:rsidRPr="00E76A17" w:rsidRDefault="005454AC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2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48</w:t>
            </w:r>
          </w:p>
          <w:p w:rsidR="001C1663" w:rsidRPr="001C1663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C16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1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48</w:t>
            </w:r>
          </w:p>
          <w:p w:rsidR="00B15939" w:rsidRPr="00B15939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B159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 0.007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52</w:t>
            </w:r>
          </w:p>
          <w:p w:rsidR="000B1084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14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56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1</w:t>
            </w:r>
          </w:p>
        </w:tc>
        <w:tc>
          <w:tcPr>
            <w:tcW w:w="1926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13</w:t>
            </w:r>
          </w:p>
          <w:p w:rsidR="00765F28" w:rsidRPr="00765F28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765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20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4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77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48</w:t>
            </w:r>
          </w:p>
          <w:p w:rsidR="001C1663" w:rsidRPr="001C1663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C16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0.001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12</w:t>
            </w:r>
          </w:p>
          <w:p w:rsidR="00B15939" w:rsidRPr="00B15939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B159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80</w:t>
            </w:r>
          </w:p>
          <w:p w:rsidR="000B1084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75</w:t>
            </w:r>
          </w:p>
          <w:p w:rsidR="009C34F6" w:rsidRPr="009C34F6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C34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10</w:t>
            </w:r>
          </w:p>
        </w:tc>
        <w:tc>
          <w:tcPr>
            <w:tcW w:w="1926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80</w:t>
            </w:r>
          </w:p>
          <w:p w:rsidR="00765F28" w:rsidRPr="00765F28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765F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5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55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3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83</w:t>
            </w:r>
          </w:p>
          <w:p w:rsidR="001C1663" w:rsidRPr="001C1663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C16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8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97</w:t>
            </w:r>
          </w:p>
          <w:p w:rsidR="00B15939" w:rsidRPr="00B15939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B159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2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8</w:t>
            </w:r>
          </w:p>
          <w:p w:rsidR="000B1084" w:rsidRPr="00E76A17" w:rsidRDefault="000B1084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9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11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2</w:t>
            </w:r>
          </w:p>
        </w:tc>
        <w:tc>
          <w:tcPr>
            <w:tcW w:w="1926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07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66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6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27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52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12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91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59</w:t>
            </w:r>
          </w:p>
          <w:p w:rsidR="00B15939" w:rsidRPr="00E76A17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76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29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6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13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77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70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35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7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46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2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29</w:t>
            </w:r>
          </w:p>
          <w:p w:rsidR="001C1663" w:rsidRPr="001C1663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C16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2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61</w:t>
            </w:r>
          </w:p>
          <w:p w:rsidR="00B15939" w:rsidRPr="00B15939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B1593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62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81</w:t>
            </w:r>
          </w:p>
          <w:p w:rsidR="009C34F6" w:rsidRPr="009C34F6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C34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2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39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8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= 0.004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= 0.319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23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58</w:t>
            </w:r>
          </w:p>
        </w:tc>
        <w:tc>
          <w:tcPr>
            <w:tcW w:w="1967" w:type="dxa"/>
            <w:shd w:val="clear" w:color="auto" w:fill="auto"/>
          </w:tcPr>
          <w:p w:rsidR="00482745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24</w:t>
            </w:r>
          </w:p>
          <w:p w:rsidR="00B15939" w:rsidRPr="00E76A17" w:rsidRDefault="00B15939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47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8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24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91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5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53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4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9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48</w:t>
            </w:r>
          </w:p>
          <w:p w:rsidR="00E51085" w:rsidRPr="00E76A17" w:rsidRDefault="00E5108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5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30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77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66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41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6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2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1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3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48</w:t>
            </w:r>
          </w:p>
          <w:p w:rsidR="00C71F55" w:rsidRPr="00E76A17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72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0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54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93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8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0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44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5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19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35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06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02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48</w:t>
            </w:r>
          </w:p>
          <w:p w:rsidR="00C71F55" w:rsidRPr="00E76A17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794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1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4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9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24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90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28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6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8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0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14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73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6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lastRenderedPageBreak/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22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lastRenderedPageBreak/>
              <w:t>BIO12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65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79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66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87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66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998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41</w:t>
            </w:r>
          </w:p>
          <w:p w:rsidR="00B34518" w:rsidRPr="00E76A17" w:rsidRDefault="00B3451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633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 0.009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78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-0.028</w:t>
            </w:r>
          </w:p>
          <w:p w:rsidR="00C71F55" w:rsidRPr="00E76A17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514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3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91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50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40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6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2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9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56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63</w:t>
            </w:r>
          </w:p>
          <w:p w:rsidR="009C34F6" w:rsidRPr="009C34F6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C34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12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78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1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4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95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27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7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1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73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88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4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2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05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5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5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9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42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5</w:t>
            </w:r>
          </w:p>
          <w:p w:rsidR="001C1663" w:rsidRPr="001C1663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1C16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38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6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9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82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2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46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53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97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= 0.006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6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7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4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33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2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66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64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72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68</w:t>
            </w:r>
          </w:p>
          <w:p w:rsidR="009C34F6" w:rsidRPr="009C34F6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C34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11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92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1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7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50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02</w:t>
            </w:r>
          </w:p>
        </w:tc>
        <w:tc>
          <w:tcPr>
            <w:tcW w:w="1964" w:type="dxa"/>
            <w:shd w:val="clear" w:color="auto" w:fill="auto"/>
          </w:tcPr>
          <w:p w:rsidR="009F3C08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96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2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29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43</w:t>
            </w:r>
          </w:p>
        </w:tc>
        <w:tc>
          <w:tcPr>
            <w:tcW w:w="1926" w:type="dxa"/>
            <w:shd w:val="clear" w:color="auto" w:fill="auto"/>
          </w:tcPr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58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3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18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6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81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7</w:t>
            </w:r>
          </w:p>
        </w:tc>
      </w:tr>
      <w:tr w:rsidR="00482745" w:rsidRPr="00E76A17" w:rsidTr="00B43B8B">
        <w:trPr>
          <w:cnfStyle w:val="000000100000"/>
        </w:trPr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8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5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18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6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48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17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73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76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41</w:t>
            </w:r>
          </w:p>
          <w:p w:rsidR="009C34F6" w:rsidRPr="009C34F6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9C34F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4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476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&lt; 0.001</w:t>
            </w:r>
          </w:p>
        </w:tc>
      </w:tr>
      <w:tr w:rsidR="00482745" w:rsidRPr="00E76A17" w:rsidTr="00B43B8B">
        <w:tc>
          <w:tcPr>
            <w:cnfStyle w:val="001000000000"/>
            <w:tcW w:w="2327" w:type="dxa"/>
            <w:shd w:val="clear" w:color="auto" w:fill="auto"/>
            <w:vAlign w:val="center"/>
          </w:tcPr>
          <w:p w:rsidR="00482745" w:rsidRPr="00E76A17" w:rsidRDefault="00482745" w:rsidP="00E76A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Microsoft YaHei"/>
                <w:lang w:val="en-US"/>
              </w:rPr>
            </w:pPr>
            <w:r w:rsidRPr="00E76A17">
              <w:rPr>
                <w:rFonts w:eastAsia="Microsoft YaHei"/>
                <w:lang w:val="en-US"/>
              </w:rPr>
              <w:t>BIO19</w:t>
            </w:r>
          </w:p>
        </w:tc>
        <w:tc>
          <w:tcPr>
            <w:tcW w:w="2184" w:type="dxa"/>
            <w:shd w:val="clear" w:color="auto" w:fill="auto"/>
          </w:tcPr>
          <w:p w:rsidR="0048274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75</w:t>
            </w:r>
          </w:p>
          <w:p w:rsidR="00E430D5" w:rsidRPr="00E76A17" w:rsidRDefault="00E430D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76A1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57</w:t>
            </w:r>
          </w:p>
        </w:tc>
        <w:tc>
          <w:tcPr>
            <w:tcW w:w="1964" w:type="dxa"/>
            <w:shd w:val="clear" w:color="auto" w:fill="auto"/>
          </w:tcPr>
          <w:p w:rsidR="00482745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9</w:t>
            </w:r>
          </w:p>
          <w:p w:rsidR="001C1663" w:rsidRPr="00E76A17" w:rsidRDefault="001C1663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06</w:t>
            </w:r>
          </w:p>
        </w:tc>
        <w:tc>
          <w:tcPr>
            <w:tcW w:w="1967" w:type="dxa"/>
            <w:shd w:val="clear" w:color="auto" w:fill="auto"/>
          </w:tcPr>
          <w:p w:rsidR="00482745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17</w:t>
            </w:r>
          </w:p>
          <w:p w:rsidR="00765F28" w:rsidRPr="00E76A17" w:rsidRDefault="00765F28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74</w:t>
            </w:r>
          </w:p>
        </w:tc>
        <w:tc>
          <w:tcPr>
            <w:tcW w:w="1926" w:type="dxa"/>
            <w:shd w:val="clear" w:color="auto" w:fill="auto"/>
          </w:tcPr>
          <w:p w:rsidR="00482745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 w:rsidRPr="00E76A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347</w:t>
            </w:r>
          </w:p>
          <w:p w:rsidR="00B77530" w:rsidRPr="00E76A17" w:rsidRDefault="00B77530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E76A1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3</w:t>
            </w:r>
          </w:p>
        </w:tc>
        <w:tc>
          <w:tcPr>
            <w:tcW w:w="1926" w:type="dxa"/>
            <w:shd w:val="clear" w:color="auto" w:fill="auto"/>
          </w:tcPr>
          <w:p w:rsidR="00482745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113</w:t>
            </w:r>
          </w:p>
          <w:p w:rsidR="009C34F6" w:rsidRPr="00E76A17" w:rsidRDefault="009C34F6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080</w:t>
            </w:r>
          </w:p>
        </w:tc>
        <w:tc>
          <w:tcPr>
            <w:tcW w:w="1926" w:type="dxa"/>
            <w:shd w:val="clear" w:color="auto" w:fill="auto"/>
          </w:tcPr>
          <w:p w:rsidR="0048274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0.269</w:t>
            </w:r>
          </w:p>
          <w:p w:rsidR="00C71F55" w:rsidRPr="00C71F55" w:rsidRDefault="00C71F55" w:rsidP="00E76A17">
            <w:pPr>
              <w:pStyle w:val="Pr-formataoHTML"/>
              <w:shd w:val="clear" w:color="auto" w:fill="FFFFFF"/>
              <w:wordWrap w:val="0"/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252C5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p</w:t>
            </w:r>
            <w:r w:rsidRPr="00C71F5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= 0.009</w:t>
            </w:r>
          </w:p>
        </w:tc>
      </w:tr>
    </w:tbl>
    <w:p w:rsidR="00CE2854" w:rsidRPr="009743D9" w:rsidRDefault="00CE2854" w:rsidP="00482745">
      <w:pPr>
        <w:pStyle w:val="NormalWeb"/>
        <w:shd w:val="clear" w:color="auto" w:fill="FFFFFF"/>
        <w:spacing w:before="0" w:beforeAutospacing="0" w:after="0" w:afterAutospacing="0" w:line="276" w:lineRule="auto"/>
        <w:jc w:val="both"/>
        <w:rPr>
          <w:rFonts w:eastAsia="Microsoft YaHei"/>
          <w:lang w:val="en-US"/>
        </w:rPr>
      </w:pPr>
      <w:r w:rsidRPr="009743D9">
        <w:rPr>
          <w:rFonts w:eastAsia="Microsoft YaHei"/>
          <w:lang w:val="en-US"/>
        </w:rPr>
        <w:t>BIO1 = Annual Mean Temperature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2 = Mean Diurnal Range (Mean of monthly (max temp - min temp))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 xml:space="preserve">BIO3 = </w:t>
      </w:r>
      <w:proofErr w:type="spellStart"/>
      <w:r w:rsidRPr="009743D9">
        <w:rPr>
          <w:rFonts w:eastAsia="Microsoft YaHei"/>
          <w:lang w:val="en-US"/>
        </w:rPr>
        <w:t>Isothermality</w:t>
      </w:r>
      <w:proofErr w:type="spellEnd"/>
      <w:r w:rsidRPr="009743D9">
        <w:rPr>
          <w:rFonts w:eastAsia="Microsoft YaHei"/>
          <w:lang w:val="en-US"/>
        </w:rPr>
        <w:t xml:space="preserve"> (BIO2/BIO7) (×100)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4 = Temperature Seasonality (standard deviation ×100)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5 = Max Temperature of Warmest Month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6 = Min Temperature of Coldest Month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7 = Temperature Annual Range (BIO5-BIO6)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8 = Mean Temperature of Wett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9 = Mean Temperature of Dri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0 = Mean Temperature of Warm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1 = Mean Temperature of Cold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2 = Annual Precipitation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3 = Precipitation of Wettest Month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4 = Precipitation of Driest Month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5 = Precipitation Seasonality (Coefficient of Variation)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6 = Precipitation of Wett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7 = Precipitation of Dri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8 = Precipitation of Warmest Quarter</w:t>
      </w:r>
      <w:r w:rsidR="00482745">
        <w:rPr>
          <w:rFonts w:eastAsia="Microsoft YaHei"/>
          <w:lang w:val="en-US"/>
        </w:rPr>
        <w:t xml:space="preserve">; </w:t>
      </w:r>
      <w:r w:rsidRPr="009743D9">
        <w:rPr>
          <w:rFonts w:eastAsia="Microsoft YaHei"/>
          <w:lang w:val="en-US"/>
        </w:rPr>
        <w:t>BIO19 = Precipitation of Coldest Quarter</w:t>
      </w:r>
      <w:r w:rsidR="00482745">
        <w:rPr>
          <w:rFonts w:eastAsia="Microsoft YaHei"/>
          <w:lang w:val="en-US"/>
        </w:rPr>
        <w:t>.</w:t>
      </w:r>
    </w:p>
    <w:p w:rsidR="00ED52D0" w:rsidRPr="009743D9" w:rsidRDefault="00ED52D0" w:rsidP="00CE285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D52D0" w:rsidRPr="009743D9" w:rsidSect="004827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E2854"/>
    <w:rsid w:val="00021122"/>
    <w:rsid w:val="00073BEF"/>
    <w:rsid w:val="000A21B8"/>
    <w:rsid w:val="000B1084"/>
    <w:rsid w:val="00124A4E"/>
    <w:rsid w:val="00136180"/>
    <w:rsid w:val="001677B0"/>
    <w:rsid w:val="001C1663"/>
    <w:rsid w:val="00246917"/>
    <w:rsid w:val="002E6AF3"/>
    <w:rsid w:val="00330CBF"/>
    <w:rsid w:val="00426367"/>
    <w:rsid w:val="00441944"/>
    <w:rsid w:val="004461DC"/>
    <w:rsid w:val="00446F2C"/>
    <w:rsid w:val="00482745"/>
    <w:rsid w:val="0049257F"/>
    <w:rsid w:val="005454AC"/>
    <w:rsid w:val="005519EA"/>
    <w:rsid w:val="005B0B2A"/>
    <w:rsid w:val="005C2C53"/>
    <w:rsid w:val="005D2719"/>
    <w:rsid w:val="005E6328"/>
    <w:rsid w:val="00617ABF"/>
    <w:rsid w:val="00625BDE"/>
    <w:rsid w:val="006642B2"/>
    <w:rsid w:val="007252C5"/>
    <w:rsid w:val="007445B7"/>
    <w:rsid w:val="007504CE"/>
    <w:rsid w:val="00765F28"/>
    <w:rsid w:val="007D7B06"/>
    <w:rsid w:val="00820309"/>
    <w:rsid w:val="00823CA8"/>
    <w:rsid w:val="00865081"/>
    <w:rsid w:val="008D5BAD"/>
    <w:rsid w:val="00927D03"/>
    <w:rsid w:val="0093115D"/>
    <w:rsid w:val="009743D9"/>
    <w:rsid w:val="009C34F6"/>
    <w:rsid w:val="009D68FA"/>
    <w:rsid w:val="009F3C08"/>
    <w:rsid w:val="00A168A7"/>
    <w:rsid w:val="00AE0AB1"/>
    <w:rsid w:val="00B15939"/>
    <w:rsid w:val="00B17939"/>
    <w:rsid w:val="00B34518"/>
    <w:rsid w:val="00B43B8B"/>
    <w:rsid w:val="00B77530"/>
    <w:rsid w:val="00BC7403"/>
    <w:rsid w:val="00C71F55"/>
    <w:rsid w:val="00C940CE"/>
    <w:rsid w:val="00CE2854"/>
    <w:rsid w:val="00D43AD4"/>
    <w:rsid w:val="00D76E3B"/>
    <w:rsid w:val="00DD5CE8"/>
    <w:rsid w:val="00E074DF"/>
    <w:rsid w:val="00E16410"/>
    <w:rsid w:val="00E232B3"/>
    <w:rsid w:val="00E430D5"/>
    <w:rsid w:val="00E51085"/>
    <w:rsid w:val="00E76A17"/>
    <w:rsid w:val="00EA2D77"/>
    <w:rsid w:val="00ED52D0"/>
    <w:rsid w:val="00FE4B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2D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285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9743D9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FE4B16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8D5B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8D5BA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43B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3B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2</Pages>
  <Words>591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sa</dc:creator>
  <cp:lastModifiedBy>Raissa</cp:lastModifiedBy>
  <cp:revision>32</cp:revision>
  <dcterms:created xsi:type="dcterms:W3CDTF">2020-03-19T20:20:00Z</dcterms:created>
  <dcterms:modified xsi:type="dcterms:W3CDTF">2020-04-03T16:32:00Z</dcterms:modified>
</cp:coreProperties>
</file>